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 Ovid Medline Search Strategy (no language or date limits)</w:t>
      </w:r>
    </w:p>
    <w:tbl>
      <w:tblPr>
        <w:tblW w:w="945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9"/>
        <w:gridCol w:w="81"/>
      </w:tblGrid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 African Americans.af. or "African Americans".mh.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 (type 2 diabetes or type 2 diabetes mellitus or diabetes or T2DM).af. or "Diabetes Mellitus".sh. or "Diabetes Mellitus, Type 2".sh. or NIDDM.af. or Non-insulin dependent diabetes mellitus.af.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 1 and 2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 (diabetes self management education or self management education or DSME or health education or diabetes education).af. or "Patient Education as Topic".sh. or "Self Care".sh.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 3 and 4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 (randomized controlled trial or controlled clinical trial).pt. or randomly.af. or randomized.af. or control.af. or trial.af. or groups.af. or quasi-experimental.af.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 5 and 6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 (HbA1c or A1c or "glycemic control").af. or "Hemoglobin A1c, glycosylated".sh. or "Hemoglobin A1c protein, human".sh. or HRQOL.af. or QoL.af. or health-related quality of life.af. or "Quality of Life".sh. or QoL tools.af. or questionnaires.af. or surveys.af. or SF-36.af. or WHOQOL.af. or DQOL.af. or well-being.af. or psychological well-being.af. or emotional well-being.af.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 7 and 8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06:44:00Z</dcterms:created>
  <dc:creator>Amy Cunningham</dc:creator>
  <dc:description/>
  <cp:keywords/>
  <dc:language>en-US</dc:language>
  <cp:lastModifiedBy>JLOAYON</cp:lastModifiedBy>
  <dcterms:modified xsi:type="dcterms:W3CDTF">2018-05-09T01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